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B09C6" w14:textId="3AB3FE49" w:rsidR="00A037BC" w:rsidRDefault="00A037BC" w:rsidP="00A037BC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 w:rsidRPr="0076555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765557">
        <w:rPr>
          <w:rFonts w:ascii="Times New Roman" w:hAnsi="Times New Roman" w:cs="Times New Roman"/>
          <w:b/>
          <w:lang w:val="en-US"/>
        </w:rPr>
        <w:t xml:space="preserve"> Table. The </w:t>
      </w:r>
      <w:r>
        <w:rPr>
          <w:rFonts w:ascii="Times New Roman" w:hAnsi="Times New Roman" w:cs="Times New Roman"/>
          <w:b/>
          <w:lang w:val="en-US"/>
        </w:rPr>
        <w:t xml:space="preserve">individual </w:t>
      </w:r>
      <w:r w:rsidRPr="00765557">
        <w:rPr>
          <w:rFonts w:ascii="Times New Roman" w:hAnsi="Times New Roman" w:cs="Times New Roman"/>
          <w:b/>
          <w:lang w:val="en-US"/>
        </w:rPr>
        <w:t xml:space="preserve">contribution of </w:t>
      </w:r>
      <w:r w:rsidRPr="00630BF3">
        <w:rPr>
          <w:rFonts w:ascii="Times New Roman" w:hAnsi="Times New Roman" w:cs="Times New Roman"/>
          <w:b/>
          <w:lang w:val="en-US"/>
        </w:rPr>
        <w:t xml:space="preserve">preterm birth </w:t>
      </w:r>
      <w:r>
        <w:rPr>
          <w:rFonts w:ascii="Times New Roman" w:hAnsi="Times New Roman" w:cs="Times New Roman"/>
          <w:b/>
          <w:lang w:val="en-US"/>
        </w:rPr>
        <w:t xml:space="preserve">and small for gestational age </w:t>
      </w:r>
      <w:r w:rsidRPr="00765557">
        <w:rPr>
          <w:rFonts w:ascii="Times New Roman" w:hAnsi="Times New Roman" w:cs="Times New Roman"/>
          <w:b/>
          <w:lang w:val="en-US"/>
        </w:rPr>
        <w:t>in explaining the association between maternal education and infant mortality according to birth year</w:t>
      </w:r>
      <w:r w:rsidRPr="00765557">
        <w:rPr>
          <w:rFonts w:ascii="Times New Roman" w:hAnsi="Times New Roman" w:cs="Times New Roman"/>
          <w:lang w:val="en-US"/>
        </w:rPr>
        <w:t xml:space="preserve"> </w:t>
      </w:r>
      <w:r w:rsidRPr="00765557">
        <w:rPr>
          <w:rFonts w:ascii="Times New Roman" w:hAnsi="Times New Roman" w:cs="Times New Roman"/>
          <w:noProof/>
          <w:vertAlign w:val="superscript"/>
          <w:lang w:val="en-US"/>
        </w:rPr>
        <w:t>a</w:t>
      </w:r>
      <w:r w:rsidRPr="0076555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382"/>
        <w:gridCol w:w="216"/>
        <w:gridCol w:w="216"/>
        <w:gridCol w:w="752"/>
        <w:gridCol w:w="216"/>
        <w:gridCol w:w="216"/>
        <w:gridCol w:w="486"/>
        <w:gridCol w:w="216"/>
        <w:gridCol w:w="1238"/>
        <w:gridCol w:w="202"/>
        <w:gridCol w:w="600"/>
        <w:gridCol w:w="1367"/>
        <w:gridCol w:w="581"/>
        <w:gridCol w:w="20"/>
        <w:gridCol w:w="964"/>
        <w:gridCol w:w="71"/>
        <w:gridCol w:w="145"/>
        <w:gridCol w:w="543"/>
        <w:gridCol w:w="577"/>
        <w:gridCol w:w="55"/>
        <w:gridCol w:w="161"/>
        <w:gridCol w:w="382"/>
        <w:gridCol w:w="243"/>
        <w:gridCol w:w="204"/>
        <w:gridCol w:w="577"/>
        <w:gridCol w:w="440"/>
        <w:gridCol w:w="646"/>
        <w:gridCol w:w="990"/>
        <w:gridCol w:w="164"/>
        <w:gridCol w:w="90"/>
      </w:tblGrid>
      <w:tr w:rsidR="002311CF" w:rsidRPr="00AF7852" w14:paraId="19DDAE82" w14:textId="77777777" w:rsidTr="00AC2B6B">
        <w:trPr>
          <w:trHeight w:val="300"/>
        </w:trPr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86E89" w14:textId="77777777" w:rsidR="002311CF" w:rsidRPr="00AF7852" w:rsidRDefault="002311CF" w:rsidP="00AC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46C0" w14:textId="77777777" w:rsidR="002311CF" w:rsidRPr="00AF7852" w:rsidRDefault="002311CF" w:rsidP="00AC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0A71" w14:textId="77777777" w:rsidR="002311CF" w:rsidRPr="00AF7852" w:rsidRDefault="002311CF" w:rsidP="00AC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570F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7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5405" w14:textId="77777777" w:rsidR="002311CF" w:rsidRPr="00857C60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57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term birth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34F0A" w14:textId="77777777" w:rsidR="002311CF" w:rsidRPr="00857C60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D2A2" w14:textId="77777777" w:rsidR="002311CF" w:rsidRPr="00857C60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57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C3378" w14:textId="77777777" w:rsidR="002311CF" w:rsidRPr="00857C60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F7048" w14:textId="77777777" w:rsidR="002311CF" w:rsidRPr="00857C60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6FB8" w14:textId="77777777" w:rsidR="002311CF" w:rsidRPr="00857C60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57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mall for gestational age</w:t>
            </w:r>
          </w:p>
        </w:tc>
        <w:tc>
          <w:tcPr>
            <w:tcW w:w="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BF88" w14:textId="77777777" w:rsidR="002311CF" w:rsidRPr="00AF7852" w:rsidRDefault="002311CF" w:rsidP="00AC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2311CF" w:rsidRPr="00AF7852" w14:paraId="56FD0EE5" w14:textId="77777777" w:rsidTr="00AC2B6B">
        <w:trPr>
          <w:gridAfter w:val="1"/>
          <w:wAfter w:w="90" w:type="dxa"/>
          <w:trHeight w:val="420"/>
        </w:trPr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C6C7E" w14:textId="78EC44DA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Birth year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B119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eriod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F86D5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6834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MRR</w:t>
            </w: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E700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 valu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8DEB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D2E0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 value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BFBE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3F63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MRR</w:t>
            </w: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88AB7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 value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487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F3A6E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 value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133CD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</w:tr>
      <w:tr w:rsidR="002311CF" w:rsidRPr="00AF7852" w14:paraId="3AF8DF9A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55B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81-1985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FDE3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ADFB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38B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85-1.4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D01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B9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1.00-1.5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0CC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99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E7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04-1.60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E94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136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5-1.3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ECC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604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</w:tr>
      <w:tr w:rsidR="002311CF" w:rsidRPr="00AF7852" w14:paraId="692B5AC0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FB0C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EEF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AAC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C32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8-1.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6D3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997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88-1.4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886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C24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854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7-1.36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58D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5FE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2-1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8C5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DAD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</w:tr>
      <w:tr w:rsidR="002311CF" w:rsidRPr="00AF7852" w14:paraId="6162AD87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6B5D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B30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61D2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914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12E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49B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C4F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3F6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56C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421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943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173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2C6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05990007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EC8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0B1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BB4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CD5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59-1.1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4D9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2E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1.01-1.8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608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465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75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0-1.44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0B3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F43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78-1.4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43B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684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</w:tr>
      <w:tr w:rsidR="002311CF" w:rsidRPr="00AF7852" w14:paraId="519ABE27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C1A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8EA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1B6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C82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59-1.2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97E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59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84-1.5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5C2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552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7F4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69-1.2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615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5C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76-1.4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C07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336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0C73092F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CB0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158D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90A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F72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060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291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47AD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760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2E5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3E6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93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A03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A49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1206BE53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0400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491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EAED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569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 (1.45-2.3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FC0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5BF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1-1.3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71F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88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5AE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 (1.38-2.26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936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CB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5-1.3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65A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59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</w:tr>
      <w:tr w:rsidR="002311CF" w:rsidRPr="00AF7852" w14:paraId="6804A1ED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400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507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C69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05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15-1.9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9D8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C00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8-1.3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A0E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F8B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7C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11-1.89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2CB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8C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0-1.3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E18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C9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2311CF" w:rsidRPr="00AF7852" w14:paraId="06DC70DB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4FAB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2C40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704F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D84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6511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B58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DAB2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9A7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8FA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6657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51E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7F68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B34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311CF" w:rsidRPr="00AF7852" w14:paraId="17CDD247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2EA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86-1990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16E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AD3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AB8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3-1.4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B7A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34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9-1.4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B8F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E3A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A4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07-1.60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ADA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090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7-1.3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58B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0BE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</w:tr>
      <w:tr w:rsidR="002311CF" w:rsidRPr="00AF7852" w14:paraId="2055ABFE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AA5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761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29D2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27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1-1.2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86A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D9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0-1.3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AAA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6EC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065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8-1.31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B0E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0E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5-1.2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A0B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525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2311CF" w:rsidRPr="00AF7852" w14:paraId="1B596EE6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FC74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A51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361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1EE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3D0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5A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A1F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7C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43D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037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3B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053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223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0192191C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3C01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D30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4CCB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E9C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3-1.4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5B1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7FB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02-1.7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F9A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876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1A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0.99-1.6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C0B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995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86-1.4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0BB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9AB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</w:tr>
      <w:tr w:rsidR="002311CF" w:rsidRPr="00AF7852" w14:paraId="58963AD3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EF7B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374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50F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ED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1-1.3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A98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E6A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89-1.4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42E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4E2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8E9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87-1.4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9E2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341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3-1.3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9FC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990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</w:tr>
      <w:tr w:rsidR="002311CF" w:rsidRPr="00AF7852" w14:paraId="15DA76D9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85D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9D7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AA9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F37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E8A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7F7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64F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A8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63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3EB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242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1FE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4B1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78D40471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181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A34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516D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7C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86-1.8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52D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864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78-1.5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186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1ED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F9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0.98-1.8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A68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91F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3-1.4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325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D34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2311CF" w:rsidRPr="00AF7852" w14:paraId="49E56A36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4A60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314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042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3A5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64-1.3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E95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F6D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76-1.4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709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215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708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72-1.40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C84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7B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1-1.3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9EF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685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2B31A90C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87CD4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9710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14912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19B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1098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5DC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57E0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7BA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D78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A5D6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BA5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3775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6AF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311CF" w:rsidRPr="00AF7852" w14:paraId="1DC336CB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F0C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91-1995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D9DB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73C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07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1.15-1.7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2D5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CB8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8-1.5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D5F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32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584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1.35-2.03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B4B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C68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5-1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669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5DA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2311CF" w:rsidRPr="00AF7852" w14:paraId="7DDA0E78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D7E5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575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74B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DE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9-1.3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389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97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7-1.3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09C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2B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6D4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6-1.43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EAC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86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81-1.2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EC9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0AA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456F22E0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1552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AAD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52A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1E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151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161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BC2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270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776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BE3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BD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207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C6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1B69FB91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C77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DCC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68C8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3C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05-1.7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AEA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C41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1.05-1.6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7F3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979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21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(1.34-2.14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FE8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A55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4-1.3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A13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E9A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2311CF" w:rsidRPr="00AF7852" w14:paraId="52CA59F0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ABFD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D93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A1D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CD8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88-1.4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DF9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EC9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9-1.3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27E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D5D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6C2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99-1.54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A52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D85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0-1.2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D35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E0F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17CC20D6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24AE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EE8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215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CE1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06C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992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EC2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4C5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6E7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AD8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469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2FA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EC0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3EE3FC76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71E2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B128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455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7F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1.05-2.3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A6C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F50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71-1.5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44D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B0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608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10-2.31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DD3D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2B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70-1.5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5B4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18C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</w:tr>
      <w:tr w:rsidR="002311CF" w:rsidRPr="00AF7852" w14:paraId="0CC3DB1F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171B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314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AC7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119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70-1.5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F54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699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68-1.4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22DD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58C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BC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74-1.54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784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B84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67-1.4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1AA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BF4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4AF3CAD5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9E830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D4E8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B849D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4B8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C973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DC6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1BAA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1907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5D3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83E8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A82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490F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9D5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311CF" w:rsidRPr="00AF7852" w14:paraId="2D1693E2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234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96-2000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07D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C3A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4F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98-1.5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44D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89D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6-1.5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948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E01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1B5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05-1.6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65F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B3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89-1.4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E46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DA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</w:tr>
      <w:tr w:rsidR="002311CF" w:rsidRPr="00AF7852" w14:paraId="74B5D41C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1460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877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728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F1B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9-1.2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E96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BC4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7-1.3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080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D80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08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0-1.21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E95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8D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6-1.3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157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A95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7A781260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1E05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9CBB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6F9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2D3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F27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DA4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A27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86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A4C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7ACD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4C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E1F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5B0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610FD65B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F03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A49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B4E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F4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97-1.6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F79D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422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01-1.7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0FF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DE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DE9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 (1.15-1.94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163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B07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85-1.4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B9E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12B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</w:tr>
      <w:tr w:rsidR="002311CF" w:rsidRPr="00AF7852" w14:paraId="0B63AB37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5AF8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A3D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A2A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28F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6-1.3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E04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9C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89-1.4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3B0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EB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537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2-1.4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429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40B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3-1.3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E22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AE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</w:tr>
      <w:tr w:rsidR="002311CF" w:rsidRPr="00AF7852" w14:paraId="754F0551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03CC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600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F23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039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A3D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22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D99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7A0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223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B95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C1D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B4A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9EA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600AE434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EB6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061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9BD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21A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76-1.7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BCA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D4C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69-1.6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405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269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8B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72-1.6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CAA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8F3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74-1.7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D97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C74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</w:tr>
      <w:tr w:rsidR="002311CF" w:rsidRPr="00AF7852" w14:paraId="1048F628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9102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C5B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6B4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30F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51-1.1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AFE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BE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68-1.5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D46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0EB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0B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(0.48-1.0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F16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96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72-1.6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227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835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5C838C3B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80391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DC3DD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FEE98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19F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E871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DC6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39EC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FA5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833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EBEB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0AA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CEEF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A58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311CF" w:rsidRPr="00AF7852" w14:paraId="5D8E6F92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8FF8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01-2005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0372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0AE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54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1.18-2.0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182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8F7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5-1.7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B9A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F7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DE0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(1.36-2.39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0AD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2F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2-1.4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574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FC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2311CF" w:rsidRPr="00AF7852" w14:paraId="738557C1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0DCE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628B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25A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F8C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0-1.4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530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76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87-1.4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731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2F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712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5-1.5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E71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361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2-1.3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E68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9E5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</w:tr>
      <w:tr w:rsidR="002311CF" w:rsidRPr="00AF7852" w14:paraId="09F6FAF0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7388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225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453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C8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95B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EE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932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02B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C00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CA6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711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7F3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BD3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43224741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7F82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9283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A832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2A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82-1.6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738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24D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0.93-1.9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DAB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9F6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2FF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2-2.0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7A3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F0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74-1.5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AE4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E1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2311CF" w:rsidRPr="00AF7852" w14:paraId="4847F9E6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512F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3BA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961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61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4-1.3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98F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82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84-1.6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036D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3A3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D7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1-1.4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1EA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AB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77-1.4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BF1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B0D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</w:tr>
      <w:tr w:rsidR="002311CF" w:rsidRPr="00AF7852" w14:paraId="51801D53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BA55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173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4AC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92E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77C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B89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9F3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DE1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C7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937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8F4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4AD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9B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708D2863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D850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42C3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1A8B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8F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 (2.09-4.4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7D4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608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77-1.6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4E0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D3C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D5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 (2.01-4.46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1C9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CB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78-1.7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7BC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F58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</w:tr>
      <w:tr w:rsidR="002311CF" w:rsidRPr="00AF7852" w14:paraId="0B94FF64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50D4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C06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7B0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01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1.23-2.3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82B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54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3-1.3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774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8A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85F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14-2.23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9EF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6B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78-1.4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5B8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249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</w:tr>
      <w:tr w:rsidR="002311CF" w:rsidRPr="00AF7852" w14:paraId="319FA0FE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651D4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E1C3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C461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96D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A44F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D02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193B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053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BCC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F750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A46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87CC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CB5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311CF" w:rsidRPr="00AF7852" w14:paraId="4B2D824D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FD73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06-2010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021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FF1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23E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1.01-1.8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0E0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2A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93-1.7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BAF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CCC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4D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 (1.25-2.34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979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8DD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5-1.3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183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153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2311CF" w:rsidRPr="00AF7852" w14:paraId="57BC3332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A635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F7C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58F2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75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1.11-1.6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0ED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41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8-1.3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82D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F6D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D9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19-1.7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587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5D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3-1.2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A5F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21A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2311CF" w:rsidRPr="00AF7852" w14:paraId="6510A8B2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DBDB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407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023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361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702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EA9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ECA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091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D74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CA1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B3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DDC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67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3A59CC3D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909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38E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421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1C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83-1.7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1B5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EFC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0.96-2.0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C72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6D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5DE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(1.15-2.4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EA9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78E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68-1.4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F0E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63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72129102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0E5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47C0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34F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12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00-1.6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8EB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75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6-1.4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B8C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65C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B26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1.11-1.81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DFD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7E2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78-1.2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240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75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311CF" w:rsidRPr="00AF7852" w14:paraId="56E0B22D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F05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01C3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6C9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D2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BCF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1A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FFB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49C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F3C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A70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DA8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B02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20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6A2C49B5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3FF2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D7F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0424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CE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1.08-3.2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991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EA8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60-1.7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3693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73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5E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(1.00-3.03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776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29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64-1.8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A89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C2D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2311CF" w:rsidRPr="00AF7852" w14:paraId="6A681505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86E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7088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141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B1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13-2.2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32C0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16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71-1.4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8E7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B88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2DE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 (1.08-2.20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7B8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6D6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73-1.4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5C04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DD7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2311CF" w:rsidRPr="00AF7852" w14:paraId="3BF5FF31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B508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D6AF2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C6ADC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1C1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E719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F33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76FC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12C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64E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15D6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A7B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4DDC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904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2311CF" w:rsidRPr="00AF7852" w14:paraId="39965539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C22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11-2015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693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6AA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0B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 (1.32-2.5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187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B2F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1.00-1.9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A61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30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73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 (1.72-3.3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131D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EDF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76-1.4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F46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A8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2311CF" w:rsidRPr="00AF7852" w14:paraId="16829015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4B2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73D5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899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68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18-1.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82AB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19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3-1.4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DE8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BF1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44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1.32-2.07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51D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887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3-1.2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EB2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6AF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2311CF" w:rsidRPr="00AF7852" w14:paraId="4D38D006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2822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642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617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0E7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CAF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713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39D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99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B0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0CA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42D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B421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C28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63B4D016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59B0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70C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6DB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DD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(1.22-2.6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2C7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4C7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1.03-2.2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268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C1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F2DC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 (1.77-3.92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AB5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5D5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71-1.5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59EC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20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2311CF" w:rsidRPr="00AF7852" w14:paraId="0EE06A3B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C00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6C76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D33F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C5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02-1.7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DEC6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427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94-1.6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EF0E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06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EBE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22-2.0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365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572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0-1.3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8D1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EEF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</w:tr>
      <w:tr w:rsidR="002311CF" w:rsidRPr="00AF7852" w14:paraId="7A7F59B8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18BF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43E3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0F8A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43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843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FED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336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DD5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4F0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2D8F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060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1C2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6B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311CF" w:rsidRPr="00AF7852" w14:paraId="724105A5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D65E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84A1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DBF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B4E1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1.10-3.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D1E8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DF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62-1.7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BE4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6CB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9889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(1.06-3.08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A1D9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F91F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64-1.8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D45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91F3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2311CF" w:rsidRPr="00AF7852" w14:paraId="26FD2C7B" w14:textId="77777777" w:rsidTr="00AC2B6B">
        <w:trPr>
          <w:gridAfter w:val="1"/>
          <w:wAfter w:w="90" w:type="dxa"/>
          <w:trHeight w:val="300"/>
        </w:trPr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7A23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5977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38BE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D72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1.25-2.8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1F5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5226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66-1.4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5617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ABD7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7C4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 (1.19-2.75)</w:t>
            </w:r>
          </w:p>
        </w:tc>
        <w:tc>
          <w:tcPr>
            <w:tcW w:w="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B10A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99E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68-1.5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FC32" w14:textId="77777777" w:rsidR="002311CF" w:rsidRPr="00AE3AC4" w:rsidRDefault="002311CF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3AC4">
              <w:rPr>
                <w:rFonts w:ascii="Calibri" w:hAnsi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F64A" w14:textId="77777777" w:rsidR="002311CF" w:rsidRPr="00925D6C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25D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2311CF" w:rsidRPr="00AF7852" w14:paraId="51D6D228" w14:textId="77777777" w:rsidTr="00AC2B6B">
        <w:trPr>
          <w:trHeight w:val="300"/>
        </w:trPr>
        <w:tc>
          <w:tcPr>
            <w:tcW w:w="8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03BFB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A0018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298D9" w14:textId="77777777" w:rsidR="002311CF" w:rsidRPr="00AF7852" w:rsidRDefault="002311CF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AF7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E87AF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8300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71BCA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1E469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44353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77CF3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16026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84E5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1F08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04793" w14:textId="77777777" w:rsidR="002311CF" w:rsidRPr="00AF7852" w:rsidRDefault="002311CF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162047A9" w14:textId="77777777" w:rsidR="00F65AF5" w:rsidRDefault="00F65AF5" w:rsidP="00F65AF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Py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Pr="000045B8">
        <w:rPr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sectPr w:rsidR="006149DE" w:rsidRPr="006868B3" w:rsidSect="002311CF">
      <w:footerReference w:type="default" r:id="rId9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A4872" w14:textId="77777777" w:rsidR="00F905A9" w:rsidRDefault="00F905A9">
      <w:pPr>
        <w:spacing w:after="0" w:line="240" w:lineRule="auto"/>
      </w:pPr>
      <w:r>
        <w:separator/>
      </w:r>
    </w:p>
  </w:endnote>
  <w:endnote w:type="continuationSeparator" w:id="0">
    <w:p w14:paraId="212A591A" w14:textId="77777777" w:rsidR="00F905A9" w:rsidRDefault="00F90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D96FD" w14:textId="77777777" w:rsidR="00F905A9" w:rsidRDefault="00F905A9">
      <w:pPr>
        <w:spacing w:after="0" w:line="240" w:lineRule="auto"/>
      </w:pPr>
      <w:r>
        <w:separator/>
      </w:r>
    </w:p>
  </w:footnote>
  <w:footnote w:type="continuationSeparator" w:id="0">
    <w:p w14:paraId="3134DD67" w14:textId="77777777" w:rsidR="00F905A9" w:rsidRDefault="00F90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uBQDWdtU2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572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1CF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36F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1E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57C60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C21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37BC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5AF5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5A9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24385C0-CB20-4D61-8344-45044495A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3</Pages>
  <Words>899</Words>
  <Characters>5126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54</cp:revision>
  <cp:lastPrinted>2018-05-23T16:48:00Z</cp:lastPrinted>
  <dcterms:created xsi:type="dcterms:W3CDTF">2019-01-11T05:18:00Z</dcterms:created>
  <dcterms:modified xsi:type="dcterms:W3CDTF">2019-05-30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